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  <w:b/>
          <w:bCs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List of studies excluded after reading the full text, along with the reasons.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7"/>
        <w:gridCol w:w="25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per Title</w:t>
            </w:r>
          </w:p>
        </w:tc>
        <w:tc>
          <w:tcPr>
            <w:tcW w:w="2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sons for e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and safety of Xianling Gubao capsule in treating postmenopausal osteoporosis: A protocol for systematic review and meta-analysis.</w:t>
            </w:r>
          </w:p>
        </w:tc>
        <w:tc>
          <w:tcPr>
            <w:tcW w:w="25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toc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 of downregulation of serum MMP-3 levels by traditional Chinese medicine ingredients combined with methotrexate on the progression of bone injury in patients with rheumatoid arthritis: A protocol for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mparison of efficacy and safety of Chinese patent medicine in the treatment of postmenopausal osteoporosis: A protocol for systematic review and network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ai Chi on bone mineral density of postmenopausal osteoporosis: A protocol for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iveness and safety of Guilu Erxian Glue (a traditional Chinese medicinal product) for the treatment of postmenopausal osteoporosis: A protocol for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s of Gushukang for postmenopausal osteoporosis: A protocol for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s of bushen qianggu method for primary osteoporosis: A protocol for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of Xianling Gubao capsule in treating sarco-osteopenia: Protocol for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and safety of Zuogui Pill in treating osteoporosis: Study protocol of a systematic review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upuncture for primary osteoporosis: A network meta-analysis of randomized controlled trials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iuwei Dihuang Decoction for primary osteoporosis: A protocol for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mparative Efficacy of Xianling Gubao Capsules in Improving Bone Mineral Density in Postmenopausal Osteoporosis: A Network Meta-Analysis.</w:t>
            </w:r>
          </w:p>
        </w:tc>
        <w:tc>
          <w:tcPr>
            <w:tcW w:w="25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 meta-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harmacological and non-pharmacological interventions for osteoporosis: A protocol for an overview with an evidence map and a network meta-analysis of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of Chinese patent medicine for primary osteoporosis: A network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iveness associated with different therapies for senile osteoporosis: a network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upuncture for primary osteoporosis: A network meta-analysis of randomized controlled trials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and safety of oral kidney-tonifying Chinese patent medicines in treatment of postmenopausal osteoporosis: A network Meta-analysi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ral Chinese patent medicine containing Epimedium in treatment of postmenopausal osteoporosis: A bayesian network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of Jintiange Capsules in the Treatment of Osteoporosis: A Network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ayesian Network Meta-analysis of Therapeutic Efficacy of Xianling Gubao Capsules Combined wit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outine Therapy for Postmenopausal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twork Meta-analysis of Four Kinds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raditional Chinese Fitness Exercises in th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reatment of Osteoporosis in the Elderly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upuncture combined with other therapies for osteoporosis: a network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meta analysis of different intervention measures in the treatment of osteoporotic vertebral compression fracture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meta analysis of nursing effect of nursing style on senile osteoporosis fracture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etwork meta-analysis of different drugs for the treatment of primary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Efficacy and safety of anti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osteoporosis drugs for the prevention of osteoporotic fractures in postmenopausal women: a network Met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twork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meta analysis of anti osteoporosis drugs in the treatment of glucocorticoid induced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nti-osteoporosis Drugs Prevent Fracture Risk in Patients with Primary Osteoporosis: Network Meta-analysis Based on Bayesian Framework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f Tonifying Kidney and Activating Blood Ointment in the Treatment of Primary Osteoporosi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  <w:tc>
          <w:tcPr>
            <w:tcW w:w="25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PM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upoint injection treatment for primary osteoporosis: A systematic review and meta-analysis of randomized controlled trials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Moxibustion therapy for treating patients with primary osteoporosis: A systematic review and meta-analysis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iuwei Dihuang Decoction for primary osteoporosis: A protocol for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s of Nonpharmacological Interventions on Balance Function in Patients with Osteoporosis or Osteopenia: A Network Meta-Analysis of Randomized Controlled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of Jintiange Capsules in the Treatment of Osteoporosis: A Network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mparison of Bone Mineral Density in Lumbar Spine and Fracture Rate among Eight Drugs in Treatments of Osteoporosis in Men: A Network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 Meta-Analysis on the Efficacy of Tonic Herb on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f the efficacy and safety of kidney tonifying and blood activating therapy in the treatment of diabetes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urative effect of kindey-toinfying on bone loss associated with endocrine therapy in breast cancer : a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iveness of TCM Kidney Tonics in Improving Chronic Pain of Primary Osteoporosis: A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invigorating kidney， invigorating spleen and promoting blood circulation principle in the treatment of middle-aged and elderly primary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ystematic evaluation of the clinical effect of Bushen Zhuanggu Decoction on primary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ibliometric analysis of osteoporosis secondary to rheumatoid arthritis and meta-analysis of traditional Chinese medicine treatment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o explore the curative effect of Bushen Zhuanggu Decoction on osteoporosis based on systematic evaluation and network pharmacology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and trial sequential analysis of Bushen Huoxue preparation combined with calcium in the treatment of senile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 meta-analysis of efficacy of two kinds of the Bushen medicine on BMD and VAS in osteoporosis patient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 Meta-analysis on the Prevention and Treatment of Senile Osteoporosis wit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raditional Chinese Medicine of Tonifying Liver and Kidney and Promot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lood Circulation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Meta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analysis on clinical efficacy of primary osteoporosis treated with integrate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hinese and Western medicine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Bushen Jiangu Chinese medicine in treating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and clinical observation on the treatment of early-onset ovarian insufficiency with traditional Chinese medicine combined with hormone supplementation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ystematic evaluation and meta-analysis of Chinese herbal compound in preventing and treating osteoporosis related to endocrine therapy in breast cancer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n Bushenzhuangjin Decoction in orthopaedics clinical application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Systematic Ｒeview of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domized Controlled Trials on Kidney-tonifying Chinese Patent Medicine in Treatmen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f Senile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the Curative Effect of Tonifying-kidney-to-strengthen-bone Method in the Treatment of Diabetic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Reinforcing Kidney and Invigorating Spleen Principle in the Treatment of Primary O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Bushen Jianpi and Huoxue Huayu Chinese Medicine Compound Combined with Caltrat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3 in the Treatment of Primary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ystematic evaluation of the therapeutic effect of kidney tonifying Chinese medicine on primary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study on the treatment of osteoporosis with Yang's Bushen Huoxue Decoction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 Effect of Selected Herbal Medicines on Bone Turnover Markers: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hinese Proprietary Medicine Xianling Gubao Capsule for Osteoporosis: A Systematic Review and Meta-Analysis of Randomized Clinical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hinese patent medicine for osteoporosis: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and safety of Duhuo Jisheng Decoction add-on bisphosphonate medications in patients with osteoporosis: A meta-analysis of randomized controlled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ifferent Training Durations and Frequencies of Tai Chi for Bone Mineral Density Improvement: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 efficacy and safety of traditional Chinese medicine's tonifying-kidney, strengthening-spleen, and invigorating-blood circulation (Bushen-Jianpi-Huoxue) principle for type 2 diabetes mellitus with osteoporosis: A protocol for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iveness of electroacupuncture as a treatment for osteoporosis: A systematic review and meta-analysi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enefits of Herbal Medicine on Bone Mineral Density in Osteoporosis: A Meta-Analysis of Randomized Controlled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he Efficacy and Safety of Traditional Chinese Medicine Tonifying-Shen (Kidney) Principle for Primary Osteoporosis: A Systematic Review and Meta-Analysis of Randomized Controlled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ect of Tai Chi for the prevention or treatment of osteoporosis in elderly adults: protocol for a systematic review and meta-analysis.</w:t>
            </w:r>
          </w:p>
        </w:tc>
        <w:tc>
          <w:tcPr>
            <w:tcW w:w="25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based on YSHZ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uina for osteoporosis: A systematic review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upuncture for osteoporosis: a systematic review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upoint injection treatment for primary osteoporosis: A systematic review and meta-analysis of randomized controlled trials protocol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n the treatment of postmenopausal osteoporosis with traditional Chinese medicine based on regulating liver and kidney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Meta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Analysis of the Efficacy and Safety of Combined Chinese and Western Medi- cine in the Treatment of Primary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and safety of Chinese medicine for Tonifying kidney in the treatment of postmenopausa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steoporosis: a systematic review and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of Kidne y-tonifying Chine se patent medicine on bone turnover makers in postmenopausal oste oporosis: A me 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f Chinese medicine in the treatment of primary osteoporosis and clinical observation of Gubao capsule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Warming Kidney Decoction in the Treatment of Postmenopausal Osteoporosis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 Systematic Ｒeview and Meta-analysis of Ｒandomized Controlled Trial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f the effect of kidney tonifying therapy on aromatase inhibitor related bone los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observation of alendronate sodium and Bushen Zhuanggu oral liquid in the treatment of postmenopausal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ystematic evaluation on the treatment of primary osteoporosis by oral administration of traditional Chinese Medicine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ystematic evaluation of the efficacy and safety of traditional Chinese medicine in treating postmenopausal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f the effect of kidney tonifying herbs on bone mineral density in postmenopausal osteoporosis patient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nalysis on the treatment of osteoporotic vertebral compression fractures with traditional Chinese medicine combined with PKP</w:t>
            </w:r>
          </w:p>
        </w:tc>
        <w:tc>
          <w:tcPr>
            <w:tcW w:w="25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OP fractur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 analysis of the curative effect of kidney tonifying, blood activating and bone strengthening therapy combined with PFNA on osteoporotic intertrochanteric fracture of femur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the effect of Bushen Zhuanggu Decoction on vertebroplasty in patients with osteoporotic thoracolumba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ompression fracture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Bushen Jiangu Decoction in the Treatment of Vertebral Compression Fractures in Patients with Osteoporo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ercutaneous vertebroplasty combined with nourishing kidney and strong bone decoction for the treatment of osteoporotic thoracolumbar vertebral compression fractures: a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observation on treating elderly osteoporotic spinal compression fracture by PKP plus the Bushen Zhuanggu decoction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linical Efficacy and Safety of Zoledronic Acid Combined with PVP/PKP in the Treatment of Osteoporotic Vertebral Compression Fracture: A Systematic Review and Meta-Analysis of Randomized Controlled Trials.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eta-analysis of Taohong Siwu Decoction Assisted by Percutaneous Vertebra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ugmentation for Osteoporotic Thoracolumbar Compression Fracture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Efficacy of Xianlinggubao Capsule in Patients of Osteoporotic Fractures: A Meta-Analysis</w:t>
            </w:r>
          </w:p>
        </w:tc>
        <w:tc>
          <w:tcPr>
            <w:tcW w:w="2587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YjJiYWZjODIxNTUzNzhmMzczY2QwMWQ2YmY3ZTUifQ=="/>
  </w:docVars>
  <w:rsids>
    <w:rsidRoot w:val="19963ACB"/>
    <w:rsid w:val="034421F5"/>
    <w:rsid w:val="03743870"/>
    <w:rsid w:val="06155F13"/>
    <w:rsid w:val="076A19C9"/>
    <w:rsid w:val="07AB0171"/>
    <w:rsid w:val="08CC4C0B"/>
    <w:rsid w:val="0AB7519A"/>
    <w:rsid w:val="0EC84ABA"/>
    <w:rsid w:val="13764C2F"/>
    <w:rsid w:val="13ED0E42"/>
    <w:rsid w:val="19963ACB"/>
    <w:rsid w:val="1D6A7EEF"/>
    <w:rsid w:val="1E844620"/>
    <w:rsid w:val="296E7531"/>
    <w:rsid w:val="2D0F4D53"/>
    <w:rsid w:val="2E514BF9"/>
    <w:rsid w:val="2FEA1A87"/>
    <w:rsid w:val="3104207D"/>
    <w:rsid w:val="31064D2B"/>
    <w:rsid w:val="36D454E1"/>
    <w:rsid w:val="38090DB7"/>
    <w:rsid w:val="38775DBF"/>
    <w:rsid w:val="3C216E10"/>
    <w:rsid w:val="3EC6297B"/>
    <w:rsid w:val="41C17473"/>
    <w:rsid w:val="5AAC5B2D"/>
    <w:rsid w:val="5BBB4DB4"/>
    <w:rsid w:val="66503A9B"/>
    <w:rsid w:val="6CA95282"/>
    <w:rsid w:val="70341AE3"/>
    <w:rsid w:val="728D495D"/>
    <w:rsid w:val="763E1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4"/>
    <w:qFormat/>
    <w:uiPriority w:val="0"/>
    <w:rPr>
      <w:rFonts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16</Words>
  <Characters>10050</Characters>
  <Lines>0</Lines>
  <Paragraphs>0</Paragraphs>
  <TotalTime>5</TotalTime>
  <ScaleCrop>false</ScaleCrop>
  <LinksUpToDate>false</LinksUpToDate>
  <CharactersWithSpaces>1146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8:08:00Z</dcterms:created>
  <dc:creator>JL</dc:creator>
  <cp:lastModifiedBy>JL</cp:lastModifiedBy>
  <dcterms:modified xsi:type="dcterms:W3CDTF">2022-08-28T00:3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677227649BA4FD98E5E620EF435E91B</vt:lpwstr>
  </property>
</Properties>
</file>